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839DC" w14:textId="77777777" w:rsidR="00A82584" w:rsidRDefault="00A82584" w:rsidP="00A82584">
      <w:pPr>
        <w:spacing w:after="20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73A08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ample search strategy </w:t>
      </w:r>
    </w:p>
    <w:p w14:paraId="0AE07AED" w14:textId="77777777" w:rsidR="00A82584" w:rsidRPr="003C5192" w:rsidRDefault="00A82584" w:rsidP="00A82584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3C5192">
        <w:rPr>
          <w:rFonts w:ascii="Times New Roman" w:eastAsia="Calibri" w:hAnsi="Times New Roman" w:cs="Times New Roman"/>
          <w:sz w:val="24"/>
          <w:szCs w:val="24"/>
          <w:u w:val="single"/>
        </w:rPr>
        <w:t>EMBASE (via EBSCOHOST platform) (Up to 16/1/20)</w:t>
      </w:r>
    </w:p>
    <w:tbl>
      <w:tblPr>
        <w:tblW w:w="5000" w:type="pct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top w:w="20" w:type="dxa"/>
          <w:left w:w="20" w:type="dxa"/>
          <w:bottom w:w="20" w:type="dxa"/>
          <w:right w:w="20" w:type="dxa"/>
        </w:tblCellMar>
        <w:tblLook w:val="04A0" w:firstRow="1" w:lastRow="0" w:firstColumn="1" w:lastColumn="0" w:noHBand="0" w:noVBand="1"/>
      </w:tblPr>
      <w:tblGrid>
        <w:gridCol w:w="525"/>
        <w:gridCol w:w="6166"/>
        <w:gridCol w:w="1050"/>
        <w:gridCol w:w="1275"/>
      </w:tblGrid>
      <w:tr w:rsidR="00A82584" w:rsidRPr="00673A08" w14:paraId="3EA2600E" w14:textId="77777777" w:rsidTr="00375815">
        <w:trPr>
          <w:tblCellSpacing w:w="0" w:type="dxa"/>
        </w:trPr>
        <w:tc>
          <w:tcPr>
            <w:tcW w:w="525" w:type="dxa"/>
            <w:shd w:val="clear" w:color="auto" w:fill="FFFFFF"/>
            <w:vAlign w:val="center"/>
            <w:hideMark/>
          </w:tcPr>
          <w:p w14:paraId="60D88CF2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No.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EA3F841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Query</w:t>
            </w:r>
          </w:p>
        </w:tc>
        <w:tc>
          <w:tcPr>
            <w:tcW w:w="1050" w:type="dxa"/>
            <w:shd w:val="clear" w:color="auto" w:fill="FFFFFF"/>
            <w:vAlign w:val="center"/>
            <w:hideMark/>
          </w:tcPr>
          <w:p w14:paraId="2377B560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Results</w:t>
            </w:r>
          </w:p>
        </w:tc>
        <w:tc>
          <w:tcPr>
            <w:tcW w:w="1275" w:type="dxa"/>
            <w:shd w:val="clear" w:color="auto" w:fill="FFFFFF"/>
            <w:vAlign w:val="center"/>
            <w:hideMark/>
          </w:tcPr>
          <w:p w14:paraId="4275DCBF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Date</w:t>
            </w:r>
          </w:p>
        </w:tc>
      </w:tr>
      <w:tr w:rsidR="00A82584" w:rsidRPr="00673A08" w14:paraId="1FE63B28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764BDCAA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75D4EF5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(('pre-gestational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gestational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 OR (('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existing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-existing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 OR (('type 1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1dm:ti,ab,kw OR 'insulin 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type 2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2dm:ti,ab,kw OR 'insulin in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) AND (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intervention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herapy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reatment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education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) AND 'human'/de AND ('randomized controlled trial'/de OR 'randomized controlled trial (topic)'/de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1AAE7BE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283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4893C98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32EDE047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5E784040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45C578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(('pre-gestational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gestational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 OR (('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existing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-existing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 OR (('type 1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1dm:ti,ab,kw OR 'insulin 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type 2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2dm:ti,ab,kw OR 'insulin in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) AND (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intervention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herapy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reatment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education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) AND 'human'/de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DB56DD9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264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4441532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7263F7CD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6AC1D7B6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97D4BBE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('pre-gestational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gestational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 OR (('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existing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-existing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 OR (('type 1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1dm:ti,ab,kw OR 'insulin 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type 2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2dm:ti,ab,kw OR 'insulin in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) AND (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intervention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herapy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reatment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education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6CF7DB5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287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1165FBF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3075DA98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00267660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E9800F0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proofErr w:type="spellStart"/>
            <w:proofErr w:type="gram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intervention:ti</w:t>
            </w:r>
            <w:proofErr w:type="gram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herapy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reatment: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education:ti,ab,kw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868DCA5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8135469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39E5658E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479B2C96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344FC32D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FF5389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'pre-gestational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gestational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 OR (('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existing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-existing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 OR (('type 1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1dm:ti,ab,kw OR 'insulin 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type 2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2dm:ti,ab,kw OR 'insulin in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834A5D5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893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26CAA7FC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1B5DB65F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270A5F9E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03042B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'type 1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1dm:ti,ab,kw OR 'insulin 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type 2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</w:t>
            </w: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lastRenderedPageBreak/>
              <w:t>t2dm:ti,ab,kw OR 'insulin in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C3C24F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lastRenderedPageBreak/>
              <w:t>7276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B021E9F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7495A250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752A10AF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9CEEFED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'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existing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diabetes</w:t>
            </w:r>
            <w:proofErr w:type="gram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-existing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) AND 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2D735BB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68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55353095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699C7C2B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2B80BD44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E9AA41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proofErr w:type="gram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3353D35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660805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7C79D991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27D5A7EA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33547E6D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82D84A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'type 1 diabetes</w:t>
            </w:r>
            <w:proofErr w:type="gram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1dm:ti,ab,kw OR 'insulin 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type 2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t2dm:ti,ab,kw OR 'insulin independent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B06DAA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268667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C6C0A59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49447082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4A977C98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093C317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'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existing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diabetes</w:t>
            </w:r>
            <w:proofErr w:type="gram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-existing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B0041A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70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E9A1C82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  <w:tr w:rsidR="00A82584" w:rsidRPr="00673A08" w14:paraId="0AD62B6C" w14:textId="77777777" w:rsidTr="00375815">
        <w:trPr>
          <w:tblCellSpacing w:w="0" w:type="dxa"/>
        </w:trPr>
        <w:tc>
          <w:tcPr>
            <w:tcW w:w="0" w:type="auto"/>
            <w:shd w:val="clear" w:color="auto" w:fill="FFFFFF"/>
            <w:hideMark/>
          </w:tcPr>
          <w:p w14:paraId="619CF76D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DCD0662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'pre-gestational diabetes</w:t>
            </w:r>
            <w:proofErr w:type="gram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OR 'pregestational diabetes':</w:t>
            </w:r>
            <w:proofErr w:type="spellStart"/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,ab,kw</w:t>
            </w:r>
            <w:proofErr w:type="spellEnd"/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D7ACC20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452</w:t>
            </w:r>
          </w:p>
        </w:tc>
        <w:tc>
          <w:tcPr>
            <w:tcW w:w="0" w:type="auto"/>
            <w:shd w:val="clear" w:color="auto" w:fill="FFFFFF"/>
            <w:noWrap/>
            <w:vAlign w:val="center"/>
            <w:hideMark/>
          </w:tcPr>
          <w:p w14:paraId="0AF59808" w14:textId="77777777" w:rsidR="00A82584" w:rsidRPr="00673A08" w:rsidRDefault="00A82584" w:rsidP="00375815">
            <w:pPr>
              <w:spacing w:after="20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673A08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6 Jan 2020</w:t>
            </w:r>
          </w:p>
        </w:tc>
      </w:tr>
    </w:tbl>
    <w:p w14:paraId="554C90C5" w14:textId="77777777" w:rsidR="00A82584" w:rsidRDefault="00A82584" w:rsidP="00A82584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55ABACB" w14:textId="25680500" w:rsidR="00A82584" w:rsidRPr="003C5192" w:rsidRDefault="00A82584" w:rsidP="00A82584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3C5192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COCHRANE </w:t>
      </w:r>
      <w:r>
        <w:rPr>
          <w:rFonts w:ascii="Times New Roman" w:eastAsia="Calibri" w:hAnsi="Times New Roman" w:cs="Times New Roman"/>
          <w:sz w:val="24"/>
          <w:szCs w:val="24"/>
          <w:u w:val="single"/>
        </w:rPr>
        <w:t>Library</w:t>
      </w:r>
      <w:r w:rsidR="00EB3434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 </w:t>
      </w:r>
      <w:r w:rsidRPr="003C5192">
        <w:rPr>
          <w:rFonts w:ascii="Times New Roman" w:eastAsia="Calibri" w:hAnsi="Times New Roman" w:cs="Times New Roman"/>
          <w:sz w:val="24"/>
          <w:szCs w:val="24"/>
          <w:u w:val="single"/>
        </w:rPr>
        <w:t>(Up to 19/1/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A82584" w:rsidRPr="0088661C" w14:paraId="18FD0E7A" w14:textId="77777777" w:rsidTr="00375815">
        <w:tc>
          <w:tcPr>
            <w:tcW w:w="3005" w:type="dxa"/>
          </w:tcPr>
          <w:p w14:paraId="34BCE6CC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ID </w:t>
            </w:r>
          </w:p>
        </w:tc>
        <w:tc>
          <w:tcPr>
            <w:tcW w:w="3005" w:type="dxa"/>
          </w:tcPr>
          <w:p w14:paraId="4DEEED0F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Search </w:t>
            </w:r>
          </w:p>
        </w:tc>
        <w:tc>
          <w:tcPr>
            <w:tcW w:w="3006" w:type="dxa"/>
          </w:tcPr>
          <w:p w14:paraId="62094731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Hits </w:t>
            </w:r>
          </w:p>
        </w:tc>
      </w:tr>
      <w:tr w:rsidR="00A82584" w:rsidRPr="0088661C" w14:paraId="408CC68F" w14:textId="77777777" w:rsidTr="00375815">
        <w:tc>
          <w:tcPr>
            <w:tcW w:w="3005" w:type="dxa"/>
          </w:tcPr>
          <w:p w14:paraId="3F211279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1</w:t>
            </w:r>
          </w:p>
        </w:tc>
        <w:tc>
          <w:tcPr>
            <w:tcW w:w="3005" w:type="dxa"/>
          </w:tcPr>
          <w:p w14:paraId="72CE6F9D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proofErr w:type="spell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MeSH</w:t>
            </w:r>
            <w:proofErr w:type="spell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descriptor: [Pregnancy in Diabetics] explode all trees</w:t>
            </w:r>
          </w:p>
        </w:tc>
        <w:tc>
          <w:tcPr>
            <w:tcW w:w="3006" w:type="dxa"/>
          </w:tcPr>
          <w:p w14:paraId="749CDB0F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303</w:t>
            </w:r>
          </w:p>
        </w:tc>
      </w:tr>
      <w:tr w:rsidR="00A82584" w:rsidRPr="0088661C" w14:paraId="02456A22" w14:textId="77777777" w:rsidTr="00375815">
        <w:tc>
          <w:tcPr>
            <w:tcW w:w="3005" w:type="dxa"/>
          </w:tcPr>
          <w:p w14:paraId="73AA3C61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2</w:t>
            </w:r>
          </w:p>
        </w:tc>
        <w:tc>
          <w:tcPr>
            <w:tcW w:w="3005" w:type="dxa"/>
          </w:tcPr>
          <w:p w14:paraId="64DB4CAC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"type 1 diabetes" OR T1DM OR "insulin dependent diabetes" OR "type 2 diabetes" OR T2DM OR "insulin independent diabetes" OR "pregestational diabetes" OR "pre-gestational diabetes" OR "</w:t>
            </w:r>
            <w:proofErr w:type="spell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existing</w:t>
            </w:r>
            <w:proofErr w:type="spell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diabetes" OR "pre-existing diabetes"</w:t>
            </w:r>
            <w:proofErr w:type="gram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:</w:t>
            </w:r>
            <w:proofErr w:type="spell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ab/>
            </w:r>
          </w:p>
        </w:tc>
        <w:tc>
          <w:tcPr>
            <w:tcW w:w="3006" w:type="dxa"/>
          </w:tcPr>
          <w:p w14:paraId="4C195101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42407</w:t>
            </w:r>
          </w:p>
        </w:tc>
      </w:tr>
      <w:tr w:rsidR="00A82584" w:rsidRPr="0088661C" w14:paraId="7E225C51" w14:textId="77777777" w:rsidTr="00375815">
        <w:tc>
          <w:tcPr>
            <w:tcW w:w="3005" w:type="dxa"/>
          </w:tcPr>
          <w:p w14:paraId="3C055ADE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3</w:t>
            </w: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ab/>
            </w:r>
          </w:p>
        </w:tc>
        <w:tc>
          <w:tcPr>
            <w:tcW w:w="3005" w:type="dxa"/>
          </w:tcPr>
          <w:p w14:paraId="347BB930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1 AND #2</w:t>
            </w:r>
          </w:p>
        </w:tc>
        <w:tc>
          <w:tcPr>
            <w:tcW w:w="3006" w:type="dxa"/>
          </w:tcPr>
          <w:p w14:paraId="097C3C4F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98</w:t>
            </w:r>
          </w:p>
        </w:tc>
      </w:tr>
      <w:tr w:rsidR="00A82584" w:rsidRPr="0088661C" w14:paraId="1EADC0B2" w14:textId="77777777" w:rsidTr="00375815">
        <w:tc>
          <w:tcPr>
            <w:tcW w:w="3005" w:type="dxa"/>
          </w:tcPr>
          <w:p w14:paraId="073C836B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4</w:t>
            </w:r>
          </w:p>
        </w:tc>
        <w:tc>
          <w:tcPr>
            <w:tcW w:w="3005" w:type="dxa"/>
          </w:tcPr>
          <w:p w14:paraId="378A5A3E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</w:t>
            </w:r>
            <w:proofErr w:type="spell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gnan</w:t>
            </w:r>
            <w:proofErr w:type="spell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*</w:t>
            </w:r>
            <w:proofErr w:type="gram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:</w:t>
            </w:r>
            <w:proofErr w:type="spell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</w:t>
            </w:r>
          </w:p>
        </w:tc>
        <w:tc>
          <w:tcPr>
            <w:tcW w:w="3006" w:type="dxa"/>
          </w:tcPr>
          <w:p w14:paraId="51B4C31B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60455</w:t>
            </w:r>
          </w:p>
        </w:tc>
      </w:tr>
      <w:tr w:rsidR="00A82584" w:rsidRPr="0088661C" w14:paraId="70BF8A4B" w14:textId="77777777" w:rsidTr="00375815">
        <w:tc>
          <w:tcPr>
            <w:tcW w:w="3005" w:type="dxa"/>
          </w:tcPr>
          <w:p w14:paraId="0AC636FF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5</w:t>
            </w:r>
          </w:p>
        </w:tc>
        <w:tc>
          <w:tcPr>
            <w:tcW w:w="3005" w:type="dxa"/>
          </w:tcPr>
          <w:p w14:paraId="71388F4E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"type 1 diabetes" OR T1DM OR "insulin dependent diabetes" OR "type 2 diabetes" OR T2DM OR "insulin independent diabetes" OR "</w:t>
            </w:r>
            <w:proofErr w:type="spell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preexisting</w:t>
            </w:r>
            <w:proofErr w:type="spell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</w:t>
            </w: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lastRenderedPageBreak/>
              <w:t>diabetes" OR "pre-existing diabetes"</w:t>
            </w:r>
            <w:proofErr w:type="gram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:</w:t>
            </w:r>
            <w:proofErr w:type="spell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</w:t>
            </w:r>
          </w:p>
        </w:tc>
        <w:tc>
          <w:tcPr>
            <w:tcW w:w="3006" w:type="dxa"/>
          </w:tcPr>
          <w:p w14:paraId="21DE85CB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lastRenderedPageBreak/>
              <w:t>42346</w:t>
            </w:r>
          </w:p>
        </w:tc>
      </w:tr>
      <w:tr w:rsidR="00A82584" w:rsidRPr="0088661C" w14:paraId="0D9A5460" w14:textId="77777777" w:rsidTr="00375815">
        <w:tc>
          <w:tcPr>
            <w:tcW w:w="3005" w:type="dxa"/>
          </w:tcPr>
          <w:p w14:paraId="7F295F5F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6</w:t>
            </w:r>
          </w:p>
        </w:tc>
        <w:tc>
          <w:tcPr>
            <w:tcW w:w="3005" w:type="dxa"/>
          </w:tcPr>
          <w:p w14:paraId="713CB0BA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4 AND #5</w:t>
            </w:r>
          </w:p>
        </w:tc>
        <w:tc>
          <w:tcPr>
            <w:tcW w:w="3006" w:type="dxa"/>
          </w:tcPr>
          <w:p w14:paraId="4054BB18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300</w:t>
            </w:r>
          </w:p>
        </w:tc>
      </w:tr>
      <w:tr w:rsidR="00A82584" w:rsidRPr="0088661C" w14:paraId="2B6D4C5F" w14:textId="77777777" w:rsidTr="00375815">
        <w:tc>
          <w:tcPr>
            <w:tcW w:w="3005" w:type="dxa"/>
          </w:tcPr>
          <w:p w14:paraId="74A39361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7</w:t>
            </w: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ab/>
            </w:r>
          </w:p>
        </w:tc>
        <w:tc>
          <w:tcPr>
            <w:tcW w:w="3005" w:type="dxa"/>
          </w:tcPr>
          <w:p w14:paraId="4259EC65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Intervention OR treatment OR therapy OR management OR education</w:t>
            </w:r>
            <w:proofErr w:type="gram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:</w:t>
            </w:r>
            <w:proofErr w:type="spell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 xml:space="preserve"> </w:t>
            </w:r>
          </w:p>
        </w:tc>
        <w:tc>
          <w:tcPr>
            <w:tcW w:w="3006" w:type="dxa"/>
          </w:tcPr>
          <w:p w14:paraId="0ECEB7C9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117350</w:t>
            </w:r>
          </w:p>
        </w:tc>
      </w:tr>
      <w:tr w:rsidR="00A82584" w:rsidRPr="0088661C" w14:paraId="02B20DED" w14:textId="77777777" w:rsidTr="00375815">
        <w:tc>
          <w:tcPr>
            <w:tcW w:w="3005" w:type="dxa"/>
          </w:tcPr>
          <w:p w14:paraId="1B17B4C0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8</w:t>
            </w:r>
          </w:p>
        </w:tc>
        <w:tc>
          <w:tcPr>
            <w:tcW w:w="3005" w:type="dxa"/>
          </w:tcPr>
          <w:p w14:paraId="777DF43A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6 AND #7</w:t>
            </w: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ab/>
            </w:r>
          </w:p>
        </w:tc>
        <w:tc>
          <w:tcPr>
            <w:tcW w:w="3006" w:type="dxa"/>
          </w:tcPr>
          <w:p w14:paraId="360F440A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158</w:t>
            </w:r>
          </w:p>
        </w:tc>
      </w:tr>
      <w:tr w:rsidR="00A82584" w:rsidRPr="0088661C" w14:paraId="65F425FB" w14:textId="77777777" w:rsidTr="00375815">
        <w:tc>
          <w:tcPr>
            <w:tcW w:w="3005" w:type="dxa"/>
          </w:tcPr>
          <w:p w14:paraId="03CCEBDB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9</w:t>
            </w:r>
          </w:p>
        </w:tc>
        <w:tc>
          <w:tcPr>
            <w:tcW w:w="3005" w:type="dxa"/>
          </w:tcPr>
          <w:p w14:paraId="6780F139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3 AND #7</w:t>
            </w:r>
          </w:p>
        </w:tc>
        <w:tc>
          <w:tcPr>
            <w:tcW w:w="3006" w:type="dxa"/>
          </w:tcPr>
          <w:p w14:paraId="58B2FF2C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85</w:t>
            </w:r>
          </w:p>
        </w:tc>
      </w:tr>
      <w:tr w:rsidR="00A82584" w:rsidRPr="0088661C" w14:paraId="4ABADB76" w14:textId="77777777" w:rsidTr="00375815">
        <w:tc>
          <w:tcPr>
            <w:tcW w:w="3005" w:type="dxa"/>
          </w:tcPr>
          <w:p w14:paraId="6261F6B5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10</w:t>
            </w:r>
          </w:p>
        </w:tc>
        <w:tc>
          <w:tcPr>
            <w:tcW w:w="3005" w:type="dxa"/>
          </w:tcPr>
          <w:p w14:paraId="63426680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8 OR #9</w:t>
            </w:r>
          </w:p>
        </w:tc>
        <w:tc>
          <w:tcPr>
            <w:tcW w:w="3006" w:type="dxa"/>
          </w:tcPr>
          <w:p w14:paraId="05633A29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1164</w:t>
            </w:r>
          </w:p>
        </w:tc>
      </w:tr>
      <w:tr w:rsidR="00A82584" w:rsidRPr="0088661C" w14:paraId="51258FD1" w14:textId="77777777" w:rsidTr="00375815">
        <w:tc>
          <w:tcPr>
            <w:tcW w:w="3005" w:type="dxa"/>
          </w:tcPr>
          <w:p w14:paraId="7D8209EA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11</w:t>
            </w:r>
          </w:p>
        </w:tc>
        <w:tc>
          <w:tcPr>
            <w:tcW w:w="3005" w:type="dxa"/>
          </w:tcPr>
          <w:p w14:paraId="00C3643A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("randomized controlled trial"</w:t>
            </w:r>
            <w:proofErr w:type="gram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):</w:t>
            </w:r>
            <w:proofErr w:type="spellStart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i</w:t>
            </w:r>
            <w:proofErr w:type="gram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,ab,kw</w:t>
            </w:r>
            <w:proofErr w:type="spellEnd"/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ab/>
            </w:r>
          </w:p>
        </w:tc>
        <w:tc>
          <w:tcPr>
            <w:tcW w:w="3006" w:type="dxa"/>
          </w:tcPr>
          <w:p w14:paraId="62E8AF41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474488</w:t>
            </w:r>
          </w:p>
          <w:p w14:paraId="13983492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</w:p>
        </w:tc>
      </w:tr>
      <w:tr w:rsidR="00A82584" w:rsidRPr="0088661C" w14:paraId="5D307D2C" w14:textId="77777777" w:rsidTr="00375815">
        <w:tc>
          <w:tcPr>
            <w:tcW w:w="3005" w:type="dxa"/>
          </w:tcPr>
          <w:p w14:paraId="290B2968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12</w:t>
            </w: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ab/>
            </w:r>
          </w:p>
        </w:tc>
        <w:tc>
          <w:tcPr>
            <w:tcW w:w="3005" w:type="dxa"/>
          </w:tcPr>
          <w:p w14:paraId="2C404483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#10 AND #11</w:t>
            </w:r>
          </w:p>
        </w:tc>
        <w:tc>
          <w:tcPr>
            <w:tcW w:w="3006" w:type="dxa"/>
          </w:tcPr>
          <w:p w14:paraId="3891253D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372</w:t>
            </w:r>
          </w:p>
          <w:p w14:paraId="334E7239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Trials (333)</w:t>
            </w:r>
          </w:p>
          <w:p w14:paraId="6380BF1C" w14:textId="77777777" w:rsidR="00A82584" w:rsidRPr="0088661C" w:rsidRDefault="00A82584" w:rsidP="00375815">
            <w:pPr>
              <w:spacing w:after="200"/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</w:pPr>
            <w:r w:rsidRPr="0088661C">
              <w:rPr>
                <w:rFonts w:ascii="Times New Roman" w:eastAsia="Calibri" w:hAnsi="Times New Roman" w:cs="Times New Roman"/>
                <w:sz w:val="24"/>
                <w:szCs w:val="24"/>
                <w:lang w:val="en-IE"/>
              </w:rPr>
              <w:t>Reviews (39)</w:t>
            </w:r>
          </w:p>
        </w:tc>
      </w:tr>
    </w:tbl>
    <w:p w14:paraId="283EDF52" w14:textId="77777777" w:rsidR="00A82584" w:rsidRDefault="00A82584" w:rsidP="00A82584">
      <w:pPr>
        <w:pStyle w:val="EndNoteBibliography"/>
        <w:spacing w:after="0" w:line="480" w:lineRule="auto"/>
        <w:rPr>
          <w:rFonts w:eastAsia="Calibri"/>
        </w:rPr>
      </w:pPr>
    </w:p>
    <w:p w14:paraId="6989339F" w14:textId="77777777" w:rsidR="009C4733" w:rsidRDefault="009C4733"/>
    <w:sectPr w:rsidR="009C4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584"/>
    <w:rsid w:val="009C4733"/>
    <w:rsid w:val="00A82584"/>
    <w:rsid w:val="00EB3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75278"/>
  <w15:chartTrackingRefBased/>
  <w15:docId w15:val="{2A6C90D6-74B9-4E8C-9747-6885E9662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584"/>
    <w:rPr>
      <w:rFonts w:eastAsiaTheme="minorEastAsia"/>
      <w:lang w:val="en-GB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8258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2584"/>
    <w:rPr>
      <w:rFonts w:ascii="Calibri" w:eastAsiaTheme="minorEastAsia" w:hAnsi="Calibri" w:cs="Calibri"/>
      <w:noProof/>
      <w:lang w:val="en-GB" w:eastAsia="en-IE"/>
    </w:rPr>
  </w:style>
  <w:style w:type="table" w:styleId="TableGrid">
    <w:name w:val="Table Grid"/>
    <w:basedOn w:val="TableNormal"/>
    <w:uiPriority w:val="39"/>
    <w:rsid w:val="00A82584"/>
    <w:pPr>
      <w:spacing w:after="0" w:line="240" w:lineRule="auto"/>
    </w:pPr>
    <w:rPr>
      <w:rFonts w:eastAsiaTheme="minorEastAsia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3</Words>
  <Characters>3270</Characters>
  <Application>Microsoft Office Word</Application>
  <DocSecurity>0</DocSecurity>
  <Lines>27</Lines>
  <Paragraphs>7</Paragraphs>
  <ScaleCrop>false</ScaleCrop>
  <Company/>
  <LinksUpToDate>false</LinksUpToDate>
  <CharactersWithSpaces>3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atile kgosidialwa</dc:creator>
  <cp:keywords/>
  <dc:description/>
  <cp:lastModifiedBy>oratile kgosidialwa</cp:lastModifiedBy>
  <cp:revision>3</cp:revision>
  <dcterms:created xsi:type="dcterms:W3CDTF">2020-04-28T15:48:00Z</dcterms:created>
  <dcterms:modified xsi:type="dcterms:W3CDTF">2020-04-28T16:19:00Z</dcterms:modified>
</cp:coreProperties>
</file>